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2E7210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 xml:space="preserve">Supplement:  Search Strategies </w:t>
      </w:r>
    </w:p>
    <w:p w14:paraId="26DA7727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619D482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>PubMed:</w:t>
      </w:r>
      <w:r w:rsidRPr="00CB0A46">
        <w:rPr>
          <w:rFonts w:ascii="Times New Roman" w:hAnsi="Times New Roman" w:cs="Times New Roman"/>
          <w:sz w:val="24"/>
          <w:szCs w:val="24"/>
        </w:rPr>
        <w:t xml:space="preserve"> ("Social Media"[Mesh] OR "social media" OR "i</w:t>
      </w:r>
      <w:bookmarkStart w:id="0" w:name="_GoBack"/>
      <w:bookmarkEnd w:id="0"/>
      <w:r w:rsidRPr="00CB0A46">
        <w:rPr>
          <w:rFonts w:ascii="Times New Roman" w:hAnsi="Times New Roman" w:cs="Times New Roman"/>
          <w:sz w:val="24"/>
          <w:szCs w:val="24"/>
        </w:rPr>
        <w:t>nternet"[Mesh] OR "internet" OR "mobile applications"[Mesh] OR "mobile applications" OR "text messaging"[mesh] OR "text messaging" OR "cell phone use"[Mesh] OR "cell phone use” OR "cell phone"[Mesh] OR "cell phone"OR "virtual reality"[MeSH] OR "virtual reality" OR "web application" OR "web-based" OR "mobile application" OR "app-based" OR "internet application" OR "social media" OR "telemedicine"[MeSH] OR "telemedicine" OR "mhealth" OR "telemedicine"[MeSH] OR "telemedicine" OR "ehealth" OR "smartphone"[MeSH] OR "smartphone" OR "telemedicine"[All Fields] OR "ipad-based" OR "YouTube" OR "vlog" OR "FACEBOOK" OR "TWITTER" OR "INSTAGRAM" OR "text messaging") AND ("Neoplasms"[Mesh] OR cancer[sb]) NOT ( ("prevention" OR "screening") ) AND (English[lang] AND "adult"[MeSH])</w:t>
      </w:r>
    </w:p>
    <w:p w14:paraId="47FA41B0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6B6DB32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 xml:space="preserve">Cochrane Library: </w:t>
      </w:r>
    </w:p>
    <w:p w14:paraId="1003FA56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1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Social Media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03A781AC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2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Cell Phone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4C266173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3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Internet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77755AEE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4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Mobile Applications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6C2E5AB6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5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Telemedicine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495AFADE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6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Virtual Reality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4256EF24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7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Smartphone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1C20FF6A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8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Neoplasms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38F335FD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9</w:t>
      </w:r>
      <w:r w:rsidRPr="00CB0A46">
        <w:rPr>
          <w:rFonts w:ascii="Times New Roman" w:hAnsi="Times New Roman" w:cs="Times New Roman"/>
          <w:sz w:val="24"/>
          <w:szCs w:val="24"/>
        </w:rPr>
        <w:tab/>
        <w:t>Cancer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656AF264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lastRenderedPageBreak/>
        <w:t>#10</w:t>
      </w:r>
      <w:r w:rsidRPr="00CB0A46">
        <w:rPr>
          <w:rFonts w:ascii="Times New Roman" w:hAnsi="Times New Roman" w:cs="Times New Roman"/>
          <w:sz w:val="24"/>
          <w:szCs w:val="24"/>
        </w:rPr>
        <w:tab/>
        <w:t>Prevention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52E1CB1B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11</w:t>
      </w:r>
      <w:r w:rsidRPr="00CB0A46">
        <w:rPr>
          <w:rFonts w:ascii="Times New Roman" w:hAnsi="Times New Roman" w:cs="Times New Roman"/>
          <w:sz w:val="24"/>
          <w:szCs w:val="24"/>
        </w:rPr>
        <w:tab/>
        <w:t>MeSH descriptor: [Mass Screening] explode all trees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3B39B069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sz w:val="24"/>
          <w:szCs w:val="24"/>
        </w:rPr>
        <w:t>#12</w:t>
      </w:r>
      <w:r w:rsidRPr="00CB0A46">
        <w:rPr>
          <w:rFonts w:ascii="Times New Roman" w:hAnsi="Times New Roman" w:cs="Times New Roman"/>
          <w:sz w:val="24"/>
          <w:szCs w:val="24"/>
        </w:rPr>
        <w:tab/>
        <w:t>(#1 OR #2 OR #3 OR #4 OR #5 OR #6 OR #7)AND #8 NOT (#10 OR #11)</w:t>
      </w:r>
      <w:r w:rsidRPr="00CB0A46">
        <w:rPr>
          <w:rFonts w:ascii="Times New Roman" w:hAnsi="Times New Roman" w:cs="Times New Roman"/>
          <w:sz w:val="24"/>
          <w:szCs w:val="24"/>
        </w:rPr>
        <w:tab/>
      </w:r>
    </w:p>
    <w:p w14:paraId="2F3191AC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BAE520C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>Web of Science:</w:t>
      </w:r>
      <w:r w:rsidRPr="00CB0A46">
        <w:rPr>
          <w:rFonts w:ascii="Times New Roman" w:hAnsi="Times New Roman" w:cs="Times New Roman"/>
          <w:sz w:val="24"/>
          <w:szCs w:val="24"/>
        </w:rPr>
        <w:t xml:space="preserve"> TI=("social media" OR "internet" OR "mobile app*" OR "text messaging" OR "cell phone" OR "cell phone use" OR "virtual reality" OR "web app*" OR "telemedicine" OR "mhealth" OR "ehealth" OR " smartphone" OR "iPad" OR "facebook" OR "twitter" OR "instagram") AND TI=("cancer" OR "neoplasms" OR "malignancy") NOT TS= ("prevention" OR "screening") AND TS= clinical trial* OR TS=research design OR TS=comparative stud* OR TS=evaluation stud* OR TS=controlled trial* OR TS=follow-up stud* OR TS=prospective stud* OR TS=random* OR TS=placebo* OR TS=(single blind*) OR TS=(double blind*)</w:t>
      </w:r>
    </w:p>
    <w:p w14:paraId="098E52AE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4069928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>CINAHL:</w:t>
      </w:r>
      <w:r w:rsidRPr="00CB0A46">
        <w:rPr>
          <w:rFonts w:ascii="Times New Roman" w:hAnsi="Times New Roman" w:cs="Times New Roman"/>
          <w:sz w:val="24"/>
          <w:szCs w:val="24"/>
        </w:rPr>
        <w:t xml:space="preserve"> ( AB ( ((MH "Virtual Reality+") OR (MH "Cellular Phone+") OR (MH "Text Messaging+") OR (MH "Mobile Applications") OR (MH "Internet+") OR (MH "Social Media+")OR "youtube" OR "instagram" OR (MH "Twitter") OR "twitter" OR (MH "Facebook") OR "ipad" OR "ehealth" OR "mhealth" OR (MH "Telemedicine+") ) AND AB ( (MH "Neoplasms+") OR "neoplasms" OR “cancer” OR “malignancy”) ) ) NOT ( ("prevention" OR "screening") )</w:t>
      </w:r>
    </w:p>
    <w:p w14:paraId="7C2E52FE" w14:textId="77777777" w:rsidR="00D15917" w:rsidRPr="00CB0A46" w:rsidRDefault="00D15917" w:rsidP="00D1591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832D4B6" w14:textId="77777777" w:rsidR="00D15917" w:rsidRPr="00CB0A46" w:rsidRDefault="00D15917" w:rsidP="00D15917">
      <w:pPr>
        <w:tabs>
          <w:tab w:val="left" w:pos="2110"/>
        </w:tabs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>EMBASE:</w:t>
      </w:r>
      <w:r w:rsidRPr="00CB0A46">
        <w:rPr>
          <w:rFonts w:ascii="Times New Roman" w:hAnsi="Times New Roman" w:cs="Times New Roman"/>
          <w:sz w:val="24"/>
          <w:szCs w:val="24"/>
        </w:rPr>
        <w:t xml:space="preserve"> ('malignant neoplasm'/exp/mj OR 'malignant neoplasm'/mj OR 'neoplasm'/exp/mj OR 'neoplasm'/mj OR 'cancer'/exp/mj OR 'cancer'/mj) AND (('web application' OR 'web based intervention'/exp/mj OR 'web based intervention'/mj OR 'web-based' OR 'mobile application'/exp/mj OR 'mobile application'/mj OR 'internet'/exp/mj OR 'internet'/mj) AND application OR 'social media'/exp/mj OR 'social media'/mj OR 'virtual reality'/exp/mj OR 'virtual reality'/mj OR 'mobile phone'/exp/mj OR 'mobile phone'/mj OR 'smartphone'/exp/mj OR 'smartphone'/mj OR 'telemedicine'/exp/mj OR 'telemedicine'/mj OR 'mhealth'/exp/mj OR 'mhealth'/mj OR 'ehealth'/exp/mj OR 'ehealth'/mj OR 'tablet computer'/exp/mj OR 'tablet computer'/mj OR 'ipad'/exp/mj OR 'ipad'/mj OR 'youtube'/exp/mj OR 'youtube'/mj OR 'facebook'/exp/mj OR 'facebook'/mj OR 'twitter'/exp/mj OR 'twitter'/mj OR 'instagram' OR 'text messaging'/exp/mj OR 'text messaging'/mj) NOT ('prevention' OR 'screening') AND ([article]/lim OR [article in press]/lim) AND [english]/lim AND ([embase]/lim OR [embase classic]/lim)</w:t>
      </w:r>
    </w:p>
    <w:p w14:paraId="7116F619" w14:textId="77777777" w:rsidR="00D15917" w:rsidRPr="00CB0A46" w:rsidRDefault="00D15917" w:rsidP="00D15917">
      <w:pPr>
        <w:tabs>
          <w:tab w:val="left" w:pos="2110"/>
        </w:tabs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8EC0ED3" w14:textId="77777777" w:rsidR="00D15917" w:rsidRPr="00CB0A46" w:rsidRDefault="00D15917" w:rsidP="00D15917">
      <w:pPr>
        <w:tabs>
          <w:tab w:val="left" w:pos="2110"/>
        </w:tabs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>ProQuest Dissertations &amp; Theses Global:</w:t>
      </w:r>
      <w:r w:rsidRPr="00CB0A46">
        <w:rPr>
          <w:rFonts w:ascii="Times New Roman" w:hAnsi="Times New Roman" w:cs="Times New Roman"/>
          <w:sz w:val="24"/>
          <w:szCs w:val="24"/>
        </w:rPr>
        <w:t xml:space="preserve"> ab("web application" OR "web-based" OR "web based" OR "mobile application" OR "app-based" OR "internet application" OR "social media" OR "Virtual reality" OR "mHealth" OR "eHealth" OR "Mobile technology" OR "cell phone" OR "smartphone " OR "telemedicine" OR "ipad based" OR "iPad" OR "computer-based" OR "YouTube" OR "vlog" OR "FACEBOOK" OR "TWITTER" OR "INSTAGRAM" OR "text messaging") AND ab(cancer OR neoplasms OR malignancy) NOT(prevention OR screening)</w:t>
      </w:r>
    </w:p>
    <w:p w14:paraId="3301844D" w14:textId="77777777" w:rsidR="00D15917" w:rsidRPr="00CB0A46" w:rsidRDefault="00D15917" w:rsidP="00D15917">
      <w:pPr>
        <w:tabs>
          <w:tab w:val="left" w:pos="2110"/>
        </w:tabs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C3D5B08" w14:textId="77777777" w:rsidR="00D15917" w:rsidRPr="00CB0A46" w:rsidRDefault="00D15917" w:rsidP="00D15917">
      <w:pPr>
        <w:tabs>
          <w:tab w:val="left" w:pos="2110"/>
        </w:tabs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B0A46">
        <w:rPr>
          <w:rFonts w:ascii="Times New Roman" w:hAnsi="Times New Roman" w:cs="Times New Roman"/>
          <w:b/>
          <w:bCs/>
          <w:sz w:val="24"/>
          <w:szCs w:val="24"/>
        </w:rPr>
        <w:t>PsycINFO</w:t>
      </w:r>
      <w:r w:rsidRPr="00CB0A46">
        <w:rPr>
          <w:rFonts w:ascii="Times New Roman" w:hAnsi="Times New Roman" w:cs="Times New Roman"/>
          <w:sz w:val="24"/>
          <w:szCs w:val="24"/>
        </w:rPr>
        <w:t>: ab("web application" OR "web-based" OR "web based" OR "mobile application" OR "app-based" OR "internet application" OR "social media" OR "Virtual reality" OR "mHealth" OR "eHealth" OR "Mobile technology" OR "cell phone" OR "smartphone " OR "telemedicine" OR "ipad based" OR "iPad" OR "computer-based" OR "YouTube" OR "vlog" OR "FACEBOOK" OR "TWITTER" OR "INSTAGRAM" OR "text messaging") AND ab(cancer OR neoplasms OR malignancy) NOT(prevention OR screening)</w:t>
      </w:r>
    </w:p>
    <w:p w14:paraId="38DA32AD" w14:textId="77777777" w:rsidR="00D15917" w:rsidRPr="00CB0A46" w:rsidRDefault="00D15917" w:rsidP="00D15917">
      <w:pPr>
        <w:spacing w:after="0"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</w:p>
    <w:p w14:paraId="25D6D87D" w14:textId="77777777" w:rsidR="009E519C" w:rsidRDefault="0020112A"/>
    <w:sectPr w:rsidR="009E519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691D49" w14:textId="77777777" w:rsidR="00000000" w:rsidRDefault="0020112A">
      <w:pPr>
        <w:spacing w:after="0" w:line="240" w:lineRule="auto"/>
      </w:pPr>
      <w:r>
        <w:separator/>
      </w:r>
    </w:p>
  </w:endnote>
  <w:endnote w:type="continuationSeparator" w:id="0">
    <w:p w14:paraId="10442F89" w14:textId="77777777" w:rsidR="00000000" w:rsidRDefault="002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90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E9B96" w14:textId="46E08D83" w:rsidR="005C25A6" w:rsidRDefault="00D159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12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4239325" w14:textId="77777777" w:rsidR="005C25A6" w:rsidRDefault="00201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31BEEC" w14:textId="77777777" w:rsidR="00000000" w:rsidRDefault="0020112A">
      <w:pPr>
        <w:spacing w:after="0" w:line="240" w:lineRule="auto"/>
      </w:pPr>
      <w:r>
        <w:separator/>
      </w:r>
    </w:p>
  </w:footnote>
  <w:footnote w:type="continuationSeparator" w:id="0">
    <w:p w14:paraId="63C85B90" w14:textId="77777777" w:rsidR="00000000" w:rsidRDefault="00201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917"/>
    <w:rsid w:val="0020112A"/>
    <w:rsid w:val="00424F8D"/>
    <w:rsid w:val="009E56BA"/>
    <w:rsid w:val="00D15917"/>
    <w:rsid w:val="00DE4196"/>
    <w:rsid w:val="00F33E87"/>
    <w:rsid w:val="00FA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CA0E"/>
  <w15:chartTrackingRefBased/>
  <w15:docId w15:val="{AD2CCE8F-DC5F-4CE0-BF40-38FF44F9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59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917"/>
  </w:style>
  <w:style w:type="character" w:styleId="CommentReference">
    <w:name w:val="annotation reference"/>
    <w:basedOn w:val="DefaultParagraphFont"/>
    <w:uiPriority w:val="99"/>
    <w:semiHidden/>
    <w:unhideWhenUsed/>
    <w:rsid w:val="00D15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9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9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9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2</Words>
  <Characters>3836</Characters>
  <Application>Microsoft Office Word</Application>
  <DocSecurity>0</DocSecurity>
  <Lines>31</Lines>
  <Paragraphs>8</Paragraphs>
  <ScaleCrop>false</ScaleCrop>
  <Company>URMC</Company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i Zhang</dc:creator>
  <cp:keywords/>
  <dc:description/>
  <cp:lastModifiedBy>Yingzi Zhang</cp:lastModifiedBy>
  <cp:revision>2</cp:revision>
  <dcterms:created xsi:type="dcterms:W3CDTF">2021-08-18T16:29:00Z</dcterms:created>
  <dcterms:modified xsi:type="dcterms:W3CDTF">2023-09-14T17:08:00Z</dcterms:modified>
</cp:coreProperties>
</file>